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858BC" w14:textId="4D66E9C2" w:rsidR="00486A5B" w:rsidRPr="005C06CD" w:rsidRDefault="00F742CD" w:rsidP="00C318D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5 Table.</w:t>
      </w:r>
      <w:r w:rsidR="00486A5B" w:rsidRPr="005C06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7454">
        <w:rPr>
          <w:rFonts w:ascii="Times New Roman" w:hAnsi="Times New Roman" w:cs="Times New Roman"/>
          <w:b/>
          <w:bCs/>
          <w:sz w:val="24"/>
          <w:szCs w:val="24"/>
        </w:rPr>
        <w:t xml:space="preserve">Individual adult </w:t>
      </w:r>
      <w:r w:rsidR="00FA036F">
        <w:rPr>
          <w:rFonts w:ascii="Times New Roman" w:hAnsi="Times New Roman" w:cs="Times New Roman"/>
          <w:b/>
          <w:bCs/>
          <w:sz w:val="24"/>
          <w:szCs w:val="24"/>
        </w:rPr>
        <w:t>S-DERS</w:t>
      </w:r>
      <w:r w:rsidR="005D7454">
        <w:rPr>
          <w:rFonts w:ascii="Times New Roman" w:hAnsi="Times New Roman" w:cs="Times New Roman"/>
          <w:b/>
          <w:bCs/>
          <w:sz w:val="24"/>
          <w:szCs w:val="24"/>
        </w:rPr>
        <w:t xml:space="preserve"> item regression results with unstandardised coefficients </w:t>
      </w:r>
      <w:r w:rsidR="00486A5B" w:rsidRPr="005C06CD">
        <w:rPr>
          <w:rFonts w:ascii="Times New Roman" w:hAnsi="Times New Roman" w:cs="Times New Roman"/>
          <w:b/>
          <w:bCs/>
          <w:sz w:val="24"/>
          <w:szCs w:val="24"/>
        </w:rPr>
        <w:t xml:space="preserve">and 95% </w:t>
      </w:r>
      <w:r w:rsidR="00486A5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486A5B" w:rsidRPr="005C06CD">
        <w:rPr>
          <w:rFonts w:ascii="Times New Roman" w:hAnsi="Times New Roman" w:cs="Times New Roman"/>
          <w:b/>
          <w:bCs/>
          <w:sz w:val="24"/>
          <w:szCs w:val="24"/>
        </w:rPr>
        <w:t xml:space="preserve">onfidence </w:t>
      </w:r>
      <w:r w:rsidR="00486A5B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486A5B" w:rsidRPr="005C06CD">
        <w:rPr>
          <w:rFonts w:ascii="Times New Roman" w:hAnsi="Times New Roman" w:cs="Times New Roman"/>
          <w:b/>
          <w:bCs/>
          <w:sz w:val="24"/>
          <w:szCs w:val="24"/>
        </w:rPr>
        <w:t>ntervals</w:t>
      </w:r>
      <w:r w:rsidR="005D745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1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3"/>
        <w:gridCol w:w="1417"/>
        <w:gridCol w:w="1417"/>
        <w:gridCol w:w="1418"/>
        <w:gridCol w:w="1417"/>
      </w:tblGrid>
      <w:tr w:rsidR="00C318D2" w:rsidRPr="00486A5B" w14:paraId="723FEA34" w14:textId="77777777" w:rsidTr="00C318D2">
        <w:trPr>
          <w:trHeight w:val="552"/>
          <w:tblHeader/>
        </w:trPr>
        <w:tc>
          <w:tcPr>
            <w:tcW w:w="6123" w:type="dxa"/>
            <w:tcBorders>
              <w:top w:val="single" w:sz="4" w:space="0" w:color="auto"/>
            </w:tcBorders>
          </w:tcPr>
          <w:p w14:paraId="4B21CE70" w14:textId="2565DCE0" w:rsidR="00C318D2" w:rsidRPr="00486A5B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0C1744" w14:textId="26B56CEA" w:rsidR="00C318D2" w:rsidRPr="00486A5B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617A2C" w14:textId="0D147BE5" w:rsidR="00C318D2" w:rsidRPr="00486A5B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98D50F" w14:textId="5634A52D" w:rsidR="00C318D2" w:rsidRPr="00486A5B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318D2" w:rsidRPr="00486A5B" w14:paraId="0FD1D95C" w14:textId="77777777" w:rsidTr="00C318D2">
        <w:trPr>
          <w:trHeight w:val="552"/>
          <w:tblHeader/>
        </w:trPr>
        <w:tc>
          <w:tcPr>
            <w:tcW w:w="6123" w:type="dxa"/>
            <w:tcBorders>
              <w:bottom w:val="single" w:sz="4" w:space="0" w:color="auto"/>
            </w:tcBorders>
          </w:tcPr>
          <w:p w14:paraId="1908C89A" w14:textId="77777777" w:rsidR="00C318D2" w:rsidRPr="00486A5B" w:rsidRDefault="00C318D2" w:rsidP="00C318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046B3B" w14:textId="7FB61910" w:rsidR="00C318D2" w:rsidRPr="00486A5B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0D9427B" w14:textId="21C175BF" w:rsidR="00C318D2" w:rsidRPr="00486A5B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1925B27" w14:textId="3DCE1982" w:rsidR="00C318D2" w:rsidRPr="00486A5B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6BF9ACC" w14:textId="3CB1807F" w:rsidR="00C318D2" w:rsidRPr="00486A5B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8D2" w:rsidRPr="00486A5B" w14:paraId="13D5331B" w14:textId="77777777" w:rsidTr="00C318D2">
        <w:trPr>
          <w:trHeight w:val="552"/>
        </w:trPr>
        <w:tc>
          <w:tcPr>
            <w:tcW w:w="6123" w:type="dxa"/>
            <w:tcBorders>
              <w:top w:val="single" w:sz="4" w:space="0" w:color="auto"/>
            </w:tcBorders>
          </w:tcPr>
          <w:p w14:paraId="008C4790" w14:textId="7FAD7758" w:rsidR="00C318D2" w:rsidRPr="00A66974" w:rsidRDefault="00C318D2" w:rsidP="00C318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</w:rPr>
              <w:t>My emotions feel overwhelm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0A20813" w14:textId="47052575" w:rsidR="00C318D2" w:rsidRPr="0002295A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95A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47DC21B" w14:textId="3A37FF0A" w:rsidR="00C318D2" w:rsidRPr="0002295A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95A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031C938E" w14:textId="5B056AD3" w:rsidR="00C318D2" w:rsidRPr="0002295A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95A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55549C" w14:textId="2A4BE045" w:rsidR="00C318D2" w:rsidRPr="00486A5B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318D2" w:rsidRPr="00486A5B" w14:paraId="23EA393D" w14:textId="77777777" w:rsidTr="00C318D2">
        <w:trPr>
          <w:trHeight w:val="552"/>
        </w:trPr>
        <w:tc>
          <w:tcPr>
            <w:tcW w:w="6123" w:type="dxa"/>
          </w:tcPr>
          <w:p w14:paraId="751651BF" w14:textId="77CC7261" w:rsidR="00C318D2" w:rsidRPr="00A66974" w:rsidRDefault="00C318D2" w:rsidP="00C318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</w:rPr>
              <w:t>I am having difficulty controlling my behaviours</w:t>
            </w:r>
          </w:p>
        </w:tc>
        <w:tc>
          <w:tcPr>
            <w:tcW w:w="1417" w:type="dxa"/>
            <w:vAlign w:val="bottom"/>
          </w:tcPr>
          <w:p w14:paraId="744AFC67" w14:textId="1DCBDEC1" w:rsidR="00C318D2" w:rsidRPr="0002295A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95A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417" w:type="dxa"/>
            <w:vAlign w:val="bottom"/>
          </w:tcPr>
          <w:p w14:paraId="03ED3886" w14:textId="1FD60E3E" w:rsidR="00C318D2" w:rsidRPr="0002295A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95A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418" w:type="dxa"/>
            <w:vAlign w:val="bottom"/>
          </w:tcPr>
          <w:p w14:paraId="7BC1EA89" w14:textId="30DA0204" w:rsidR="00C318D2" w:rsidRPr="0002295A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95A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417" w:type="dxa"/>
          </w:tcPr>
          <w:p w14:paraId="594F71FE" w14:textId="3964D75B" w:rsidR="00C318D2" w:rsidRPr="00486A5B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318D2" w:rsidRPr="00486A5B" w14:paraId="2B01CF62" w14:textId="77777777" w:rsidTr="00C318D2">
        <w:trPr>
          <w:trHeight w:val="552"/>
        </w:trPr>
        <w:tc>
          <w:tcPr>
            <w:tcW w:w="6123" w:type="dxa"/>
          </w:tcPr>
          <w:p w14:paraId="6BA29E77" w14:textId="6E97DCF9" w:rsidR="00C318D2" w:rsidRPr="00A66974" w:rsidRDefault="00C318D2" w:rsidP="00C318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</w:rPr>
              <w:t>I am having difficulty doing the things I need to do right now</w:t>
            </w:r>
          </w:p>
        </w:tc>
        <w:tc>
          <w:tcPr>
            <w:tcW w:w="1417" w:type="dxa"/>
            <w:vAlign w:val="bottom"/>
          </w:tcPr>
          <w:p w14:paraId="58A63C1B" w14:textId="1AF7C6B4" w:rsidR="00C318D2" w:rsidRPr="0002295A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95A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417" w:type="dxa"/>
            <w:vAlign w:val="bottom"/>
          </w:tcPr>
          <w:p w14:paraId="60511EEB" w14:textId="38C3FE2A" w:rsidR="00C318D2" w:rsidRPr="0002295A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95A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418" w:type="dxa"/>
            <w:vAlign w:val="bottom"/>
          </w:tcPr>
          <w:p w14:paraId="7C5CC1D4" w14:textId="0BD7D331" w:rsidR="00C318D2" w:rsidRPr="0002295A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95A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417" w:type="dxa"/>
          </w:tcPr>
          <w:p w14:paraId="0D84E30C" w14:textId="6CA698CB" w:rsidR="00C318D2" w:rsidRPr="00486A5B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318D2" w:rsidRPr="00486A5B" w14:paraId="1D118358" w14:textId="77777777" w:rsidTr="00C318D2">
        <w:trPr>
          <w:trHeight w:val="552"/>
        </w:trPr>
        <w:tc>
          <w:tcPr>
            <w:tcW w:w="6123" w:type="dxa"/>
          </w:tcPr>
          <w:p w14:paraId="7F7DACB4" w14:textId="09E881D7" w:rsidR="00C318D2" w:rsidRPr="00A66974" w:rsidRDefault="00C318D2" w:rsidP="00C318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</w:rPr>
              <w:t>I am paying attention to how I feel</w:t>
            </w:r>
          </w:p>
        </w:tc>
        <w:tc>
          <w:tcPr>
            <w:tcW w:w="1417" w:type="dxa"/>
            <w:vAlign w:val="bottom"/>
          </w:tcPr>
          <w:p w14:paraId="135767E2" w14:textId="164836E1" w:rsidR="00C318D2" w:rsidRPr="0002295A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95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17" w:type="dxa"/>
            <w:vAlign w:val="bottom"/>
          </w:tcPr>
          <w:p w14:paraId="1D4B1AD2" w14:textId="7DAA0387" w:rsidR="00C318D2" w:rsidRPr="0002295A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95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18" w:type="dxa"/>
            <w:vAlign w:val="bottom"/>
          </w:tcPr>
          <w:p w14:paraId="1B39118F" w14:textId="4F679A9A" w:rsidR="00C318D2" w:rsidRPr="0002295A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95A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417" w:type="dxa"/>
          </w:tcPr>
          <w:p w14:paraId="77636739" w14:textId="4E40A2AD" w:rsidR="00C318D2" w:rsidRPr="00486A5B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318D2" w:rsidRPr="00486A5B" w14:paraId="3FC4CE15" w14:textId="77777777" w:rsidTr="00C318D2">
        <w:trPr>
          <w:trHeight w:val="552"/>
        </w:trPr>
        <w:tc>
          <w:tcPr>
            <w:tcW w:w="6123" w:type="dxa"/>
            <w:tcBorders>
              <w:bottom w:val="single" w:sz="4" w:space="0" w:color="auto"/>
            </w:tcBorders>
          </w:tcPr>
          <w:p w14:paraId="43E87EB7" w14:textId="37C9B95F" w:rsidR="00C318D2" w:rsidRPr="00A66974" w:rsidRDefault="00C318D2" w:rsidP="00C318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974">
              <w:rPr>
                <w:rFonts w:ascii="Times New Roman" w:hAnsi="Times New Roman" w:cs="Times New Roman"/>
                <w:sz w:val="24"/>
                <w:szCs w:val="24"/>
              </w:rPr>
              <w:t>I have no idea how I am feelin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95211B7" w14:textId="19B2E9DB" w:rsidR="00C318D2" w:rsidRPr="0002295A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95A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0795C7C" w14:textId="062282B2" w:rsidR="00C318D2" w:rsidRPr="0002295A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95A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C7E6E26" w14:textId="1C474B02" w:rsidR="00C318D2" w:rsidRPr="0002295A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95A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548B62" w14:textId="20AD954D" w:rsidR="00C318D2" w:rsidRPr="00486A5B" w:rsidRDefault="00C318D2" w:rsidP="00C318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C72241E" w14:textId="5843A7CD" w:rsidR="004C14F9" w:rsidRPr="005D7454" w:rsidRDefault="005D7454" w:rsidP="00C318D2">
      <w:pPr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5D7454">
        <w:rPr>
          <w:rFonts w:ascii="Times New Roman" w:hAnsi="Times New Roman" w:cs="Times New Roman"/>
          <w:sz w:val="24"/>
          <w:szCs w:val="24"/>
          <w14:ligatures w14:val="none"/>
        </w:rPr>
        <w:t>CI = confidence interval; LL = lower limit; UL = upper limit.</w:t>
      </w:r>
    </w:p>
    <w:sectPr w:rsidR="004C14F9" w:rsidRPr="005D7454" w:rsidSect="00486A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A5B"/>
    <w:rsid w:val="0002295A"/>
    <w:rsid w:val="00075CB4"/>
    <w:rsid w:val="000A12B2"/>
    <w:rsid w:val="000E7CF9"/>
    <w:rsid w:val="001D6D4D"/>
    <w:rsid w:val="003A1723"/>
    <w:rsid w:val="00403C74"/>
    <w:rsid w:val="00486A5B"/>
    <w:rsid w:val="004C14F9"/>
    <w:rsid w:val="004D2E56"/>
    <w:rsid w:val="005D7454"/>
    <w:rsid w:val="007545AC"/>
    <w:rsid w:val="009275A6"/>
    <w:rsid w:val="009A6734"/>
    <w:rsid w:val="009F76B3"/>
    <w:rsid w:val="00A66974"/>
    <w:rsid w:val="00C318D2"/>
    <w:rsid w:val="00D35966"/>
    <w:rsid w:val="00D70116"/>
    <w:rsid w:val="00DE039D"/>
    <w:rsid w:val="00F742CD"/>
    <w:rsid w:val="00F82A3F"/>
    <w:rsid w:val="00FA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F5115"/>
  <w15:chartTrackingRefBased/>
  <w15:docId w15:val="{4A3FD11D-2C4C-451E-AC6A-F6E5449F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A5B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A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A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A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A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A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A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A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A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A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A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A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A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A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A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A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A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A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A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A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A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A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A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A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A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A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A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A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A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A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6A5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 Berkowitz</dc:creator>
  <cp:keywords/>
  <dc:description/>
  <cp:lastModifiedBy>Tomer Berkowitz</cp:lastModifiedBy>
  <cp:revision>6</cp:revision>
  <dcterms:created xsi:type="dcterms:W3CDTF">2025-03-11T03:57:00Z</dcterms:created>
  <dcterms:modified xsi:type="dcterms:W3CDTF">2025-04-28T17:56:00Z</dcterms:modified>
</cp:coreProperties>
</file>